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0.  </w:t>
      </w:r>
      <w:r>
        <w:rPr/>
        <w:t>GO term groups populated by extracted phosphoproteins in 1µM MeCh-stimulated control-state SH-SY5Y cells.</w:t>
      </w:r>
      <w:r>
        <w:rPr>
          <w:b/>
        </w:rPr>
        <w:t xml:space="preserve">  </w:t>
      </w:r>
      <w:r>
        <w:rPr/>
        <w:t>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841" w:type="dxa"/>
        <w:jc w:val="left"/>
        <w:tblInd w:w="-8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1482"/>
        <w:gridCol w:w="1311"/>
        <w:gridCol w:w="1368"/>
        <w:gridCol w:w="1151"/>
      </w:tblGrid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actinin bind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39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25869056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cG protein comple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51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29460982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ubiquitin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7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960355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, telomeric reg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314000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comple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569709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al initi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1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438191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, telomeric reg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909038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ic vesicle membran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67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909038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RNA splicing, via spliceosom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9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4657485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 with bulged adenosine as nucleophi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4657485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4657485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comple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600918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8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6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remodeling comple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8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159948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3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4368834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0755779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1759227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 par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8137697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at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4569521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395677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0130274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3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2393237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0381182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32899311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3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86610309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0155811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 comple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92907127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speck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0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06503582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14823549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85949599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85949599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6920481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175099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0487412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749019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3932787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3932787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2840349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2840349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509245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0168416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3182856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835870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7855727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9999996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9846784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410523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ar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6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0712305</w:t>
            </w:r>
          </w:p>
        </w:tc>
      </w:tr>
      <w:tr>
        <w:trPr>
          <w:trHeight w:val="22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07123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2:00Z</dcterms:created>
  <dc:creator>maudsleyst</dc:creator>
  <dc:description/>
  <cp:keywords/>
  <dc:language>en-US</dc:language>
  <cp:lastModifiedBy>maudsleyst</cp:lastModifiedBy>
  <dcterms:modified xsi:type="dcterms:W3CDTF">2011-10-26T17:42:00Z</dcterms:modified>
  <cp:revision>2</cp:revision>
  <dc:subject/>
  <dc:title>Additional data Table 18</dc:title>
</cp:coreProperties>
</file>